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FEF1" w14:textId="77777777" w:rsidR="0068094B" w:rsidRPr="004040E4" w:rsidRDefault="0068094B" w:rsidP="0068094B">
      <w:pPr>
        <w:rPr>
          <w:b/>
          <w:bCs/>
          <w:sz w:val="36"/>
          <w:szCs w:val="36"/>
        </w:rPr>
      </w:pPr>
      <w:r w:rsidRPr="004040E4">
        <w:rPr>
          <w:b/>
          <w:bCs/>
          <w:sz w:val="36"/>
          <w:szCs w:val="36"/>
        </w:rPr>
        <w:t xml:space="preserve">S3 File. </w:t>
      </w:r>
      <w:bookmarkStart w:id="0" w:name="_Hlk184452277"/>
      <w:r w:rsidRPr="004040E4">
        <w:rPr>
          <w:b/>
          <w:bCs/>
          <w:sz w:val="36"/>
          <w:szCs w:val="36"/>
        </w:rPr>
        <w:t xml:space="preserve">Posterior predictive distribution of the mean and </w:t>
      </w:r>
      <w:proofErr w:type="spellStart"/>
      <w:r w:rsidRPr="004040E4">
        <w:rPr>
          <w:b/>
          <w:bCs/>
          <w:sz w:val="36"/>
          <w:szCs w:val="36"/>
        </w:rPr>
        <w:t>Geweke</w:t>
      </w:r>
      <w:proofErr w:type="spellEnd"/>
      <w:r w:rsidRPr="004040E4">
        <w:rPr>
          <w:b/>
          <w:bCs/>
          <w:sz w:val="36"/>
          <w:szCs w:val="36"/>
        </w:rPr>
        <w:t xml:space="preserve"> Z scores</w:t>
      </w:r>
    </w:p>
    <w:bookmarkEnd w:id="0"/>
    <w:p w14:paraId="3FEC9627" w14:textId="77777777" w:rsidR="00E01415" w:rsidRPr="00751901" w:rsidRDefault="00E01415" w:rsidP="00FC6228"/>
    <w:p w14:paraId="6113A9A2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</w:pPr>
    </w:p>
    <w:p w14:paraId="4A5FA35D" w14:textId="77777777" w:rsidR="00FC6228" w:rsidRPr="00751901" w:rsidRDefault="00FC6228" w:rsidP="0035158C">
      <w:pPr>
        <w:widowControl w:val="0"/>
        <w:autoSpaceDE w:val="0"/>
        <w:autoSpaceDN w:val="0"/>
        <w:adjustRightInd w:val="0"/>
        <w:jc w:val="center"/>
      </w:pPr>
      <w:r>
        <w:rPr>
          <w:noProof/>
        </w:rPr>
        <w:drawing>
          <wp:inline distT="0" distB="0" distL="0" distR="0" wp14:anchorId="2881567E" wp14:editId="485A0E35">
            <wp:extent cx="4045227" cy="2127256"/>
            <wp:effectExtent l="0" t="0" r="0" b="6350"/>
            <wp:docPr id="19" name="Picture 19" descr="C:\Users\masta\Downloads\posterior mean april mode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asta\Downloads\posterior mean april model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4" t="6000" r="7008" b="3028"/>
                    <a:stretch/>
                  </pic:blipFill>
                  <pic:spPr bwMode="auto">
                    <a:xfrm>
                      <a:off x="0" y="0"/>
                      <a:ext cx="4057789" cy="2133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AF5C2" w14:textId="20460B2F" w:rsidR="00FC6228" w:rsidRDefault="00E01415" w:rsidP="00FC6228">
      <w:bookmarkStart w:id="1" w:name="_Hlk163032178"/>
      <w:r>
        <w:rPr>
          <w:b/>
          <w:bCs/>
        </w:rPr>
        <w:t xml:space="preserve">S4 </w:t>
      </w:r>
      <w:r w:rsidR="00FC6228" w:rsidRPr="00B43845">
        <w:rPr>
          <w:b/>
          <w:bCs/>
        </w:rPr>
        <w:t>Fig.</w:t>
      </w:r>
      <w:r w:rsidR="00FC6228" w:rsidRPr="00751901">
        <w:t xml:space="preserve"> </w:t>
      </w:r>
      <w:r w:rsidR="00FC6228" w:rsidRPr="00FE0BFA">
        <w:rPr>
          <w:b/>
          <w:bCs/>
        </w:rPr>
        <w:t xml:space="preserve">Model </w:t>
      </w:r>
      <w:r w:rsidR="00FC6228">
        <w:rPr>
          <w:b/>
          <w:bCs/>
        </w:rPr>
        <w:t>1</w:t>
      </w:r>
      <w:r w:rsidR="00FC6228" w:rsidRPr="00FE0BFA">
        <w:rPr>
          <w:b/>
          <w:bCs/>
        </w:rPr>
        <w:t xml:space="preserve"> posterior predictive distribution of the mean.</w:t>
      </w:r>
      <w:r w:rsidR="00FC6228">
        <w:t xml:space="preserve"> The posterior predictive distribution of the mean </w:t>
      </w:r>
      <w:r w:rsidR="008D7BE2">
        <w:t xml:space="preserve">(blue histogram) </w:t>
      </w:r>
      <w:r w:rsidR="00FC6228">
        <w:t xml:space="preserve">shows no evidence of poor model fit. </w:t>
      </w:r>
      <w:proofErr w:type="spellStart"/>
      <w:r w:rsidR="00FC6228">
        <w:t>Geweke</w:t>
      </w:r>
      <w:proofErr w:type="spellEnd"/>
      <w:r w:rsidR="00FC6228">
        <w:t xml:space="preserve"> Z scores from observed fits of the model and data was 0.47 (shown in vertical blue line).  </w:t>
      </w:r>
      <w:bookmarkEnd w:id="1"/>
    </w:p>
    <w:p w14:paraId="0982FE8E" w14:textId="77777777" w:rsidR="00FC6228" w:rsidRDefault="00FC6228" w:rsidP="00FC6228"/>
    <w:p w14:paraId="0E9F3370" w14:textId="77777777" w:rsidR="00E01415" w:rsidRDefault="00E01415" w:rsidP="0035158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4A681A3" wp14:editId="62C83270">
            <wp:extent cx="4820717" cy="2413196"/>
            <wp:effectExtent l="0" t="0" r="0" b="6350"/>
            <wp:docPr id="3" name="Picture 3" descr="C:\Users\masta\Downloads\posterior mean april mode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masta\Downloads\posterior mean april model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343" cy="241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4FB39" w14:textId="5B3BB885" w:rsidR="00E01415" w:rsidRDefault="00E01415" w:rsidP="00E01415">
      <w:bookmarkStart w:id="2" w:name="_Hlk163032195"/>
      <w:r>
        <w:rPr>
          <w:b/>
          <w:bCs/>
        </w:rPr>
        <w:t xml:space="preserve">S5 </w:t>
      </w:r>
      <w:r w:rsidRPr="00B43845">
        <w:rPr>
          <w:b/>
          <w:bCs/>
        </w:rPr>
        <w:t>Fig</w:t>
      </w:r>
      <w:r w:rsidRPr="00FE0BFA">
        <w:rPr>
          <w:b/>
          <w:bCs/>
        </w:rPr>
        <w:t>. Model 2 posterior predictive distribution of the mean.</w:t>
      </w:r>
      <w:r>
        <w:t xml:space="preserve"> The posterior predictive distribution of the mean (blue histogram) shows no evidence of poor model fit. </w:t>
      </w:r>
      <w:proofErr w:type="spellStart"/>
      <w:r>
        <w:t>Geweke</w:t>
      </w:r>
      <w:proofErr w:type="spellEnd"/>
      <w:r>
        <w:t xml:space="preserve"> Z scores from observed fits of the model and data was 0.47 (shown in vertical blue line).  </w:t>
      </w:r>
    </w:p>
    <w:p w14:paraId="1D22BCEE" w14:textId="24C73A89" w:rsidR="0035158C" w:rsidRDefault="0035158C" w:rsidP="00E01415"/>
    <w:p w14:paraId="0A1D5FD5" w14:textId="77777777" w:rsidR="0035158C" w:rsidRDefault="0035158C" w:rsidP="00E01415"/>
    <w:bookmarkEnd w:id="2"/>
    <w:p w14:paraId="2E87D153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</w:pPr>
    </w:p>
    <w:p w14:paraId="2B7634D2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</w:pPr>
    </w:p>
    <w:p w14:paraId="5424CF46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  <w:jc w:val="center"/>
      </w:pPr>
    </w:p>
    <w:p w14:paraId="0E63A4C7" w14:textId="77777777" w:rsidR="00FC6228" w:rsidRPr="00751901" w:rsidRDefault="00FC6228" w:rsidP="00FC6228"/>
    <w:p w14:paraId="06133BE5" w14:textId="77777777" w:rsidR="00FC6228" w:rsidRPr="00751901" w:rsidRDefault="00FC6228" w:rsidP="00FC6228">
      <w:pPr>
        <w:rPr>
          <w:noProof/>
        </w:rPr>
      </w:pPr>
    </w:p>
    <w:p w14:paraId="6C1D60F0" w14:textId="4049C1E9" w:rsidR="00804C4C" w:rsidRDefault="00804C4C"/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C1201"/>
    <w:rsid w:val="000C30B1"/>
    <w:rsid w:val="00246FC1"/>
    <w:rsid w:val="00282F32"/>
    <w:rsid w:val="002B22C1"/>
    <w:rsid w:val="002F605C"/>
    <w:rsid w:val="0035158C"/>
    <w:rsid w:val="003737BC"/>
    <w:rsid w:val="004040E4"/>
    <w:rsid w:val="004A4B1B"/>
    <w:rsid w:val="00522790"/>
    <w:rsid w:val="005B08B4"/>
    <w:rsid w:val="0068094B"/>
    <w:rsid w:val="006A19DB"/>
    <w:rsid w:val="00711F13"/>
    <w:rsid w:val="00717A5E"/>
    <w:rsid w:val="007E101B"/>
    <w:rsid w:val="007E6E96"/>
    <w:rsid w:val="007F3F98"/>
    <w:rsid w:val="00804C4C"/>
    <w:rsid w:val="008C747B"/>
    <w:rsid w:val="008D7BE2"/>
    <w:rsid w:val="009222B4"/>
    <w:rsid w:val="0093039C"/>
    <w:rsid w:val="009604D6"/>
    <w:rsid w:val="009C7164"/>
    <w:rsid w:val="009D6043"/>
    <w:rsid w:val="009D7853"/>
    <w:rsid w:val="00A36290"/>
    <w:rsid w:val="00AD701A"/>
    <w:rsid w:val="00AF4846"/>
    <w:rsid w:val="00B05DE0"/>
    <w:rsid w:val="00B24BE9"/>
    <w:rsid w:val="00B60B33"/>
    <w:rsid w:val="00C330DB"/>
    <w:rsid w:val="00C93427"/>
    <w:rsid w:val="00CF238C"/>
    <w:rsid w:val="00D47B1D"/>
    <w:rsid w:val="00E01415"/>
    <w:rsid w:val="00E06FBA"/>
    <w:rsid w:val="00E72C7A"/>
    <w:rsid w:val="00E934AC"/>
    <w:rsid w:val="00ED4B18"/>
    <w:rsid w:val="00F320E3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5</cp:revision>
  <dcterms:created xsi:type="dcterms:W3CDTF">2024-12-07T13:21:00Z</dcterms:created>
  <dcterms:modified xsi:type="dcterms:W3CDTF">2024-12-07T13:31:00Z</dcterms:modified>
</cp:coreProperties>
</file>